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638"/>
        <w:gridCol w:w="1820"/>
        <w:gridCol w:w="938"/>
        <w:gridCol w:w="1161"/>
        <w:gridCol w:w="872"/>
        <w:gridCol w:w="1138"/>
        <w:gridCol w:w="1394"/>
        <w:gridCol w:w="1194"/>
        <w:gridCol w:w="1406"/>
      </w:tblGrid>
      <w:tr w:rsidR="00C36921" w:rsidRPr="00720E37" w:rsidTr="00AF36EF">
        <w:trPr>
          <w:trHeight w:val="20"/>
          <w:tblHeader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Si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Treatm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Araneae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Coleoptera</w:t>
            </w:r>
            <w:proofErr w:type="spellEnd"/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Dipt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Hemipte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Hymenopte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Orthopte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20E37">
              <w:rPr>
                <w:rFonts w:cs="Times New Roman"/>
                <w:b/>
                <w:color w:val="000000"/>
                <w:sz w:val="20"/>
                <w:szCs w:val="20"/>
                <w:lang w:val="en-US" w:eastAsia="en-US"/>
              </w:rPr>
              <w:t>Thysanoptera</w:t>
            </w:r>
            <w:proofErr w:type="spellEnd"/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4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3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Continuous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Differed grazing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C36921" w:rsidRPr="00720E37" w:rsidTr="00AF36EF">
        <w:trPr>
          <w:trHeight w:val="20"/>
          <w:jc w:val="center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Grazing excl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36921" w:rsidRPr="00720E37" w:rsidRDefault="00C36921" w:rsidP="00AF36EF">
            <w:pPr>
              <w:suppressAutoHyphens w:val="0"/>
              <w:jc w:val="right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720E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</w:tbl>
    <w:p w:rsidR="00766643" w:rsidRDefault="00766643">
      <w:bookmarkStart w:id="0" w:name="_GoBack"/>
      <w:bookmarkEnd w:id="0"/>
    </w:p>
    <w:sectPr w:rsidR="00766643" w:rsidSect="00F33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921"/>
    <w:rsid w:val="00766643"/>
    <w:rsid w:val="00C36921"/>
    <w:rsid w:val="00F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D8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21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21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6</Characters>
  <Application>Microsoft Macintosh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 Podgaiski</dc:creator>
  <cp:keywords/>
  <dc:description/>
  <cp:lastModifiedBy>Luciana  Podgaiski</cp:lastModifiedBy>
  <cp:revision>1</cp:revision>
  <dcterms:created xsi:type="dcterms:W3CDTF">2019-08-16T19:35:00Z</dcterms:created>
  <dcterms:modified xsi:type="dcterms:W3CDTF">2019-08-16T19:36:00Z</dcterms:modified>
</cp:coreProperties>
</file>